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C11FC5" w:rsidRDefault="00C11FC5"/>
    <w:p w14:paraId="00000002" w14:textId="6B46B879" w:rsidR="00C11FC5" w:rsidRDefault="00000000">
      <w:r>
        <w:t xml:space="preserve">Url: </w:t>
      </w:r>
      <w:hyperlink r:id="rId4" w:history="1">
        <w:r w:rsidR="00CA60B4" w:rsidRPr="00240ABB">
          <w:rPr>
            <w:rStyle w:val="Hyperlink"/>
          </w:rPr>
          <w:t>https://osf.io/hstpy/?view_only=59fba2bf94384a7c9f75c5d6bc18bab4</w:t>
        </w:r>
      </w:hyperlink>
      <w:r w:rsidR="00CA60B4">
        <w:t xml:space="preserve"> </w:t>
      </w:r>
    </w:p>
    <w:sectPr w:rsidR="00C11F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FC5"/>
    <w:rsid w:val="00C11FC5"/>
    <w:rsid w:val="00CA60B4"/>
    <w:rsid w:val="00FB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CDEFB"/>
  <w15:docId w15:val="{EDABCDD7-DC1B-BE4C-B107-04BD43FF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CA60B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60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60B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hstpy/?view_only=59fba2bf94384a7c9f75c5d6bc18bab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munotonye Harry</cp:lastModifiedBy>
  <cp:revision>2</cp:revision>
  <dcterms:created xsi:type="dcterms:W3CDTF">2025-06-02T18:15:00Z</dcterms:created>
  <dcterms:modified xsi:type="dcterms:W3CDTF">2025-06-02T18:15:00Z</dcterms:modified>
</cp:coreProperties>
</file>